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660DE" w14:textId="7F429D88" w:rsidR="006A17BF" w:rsidRPr="003408EB" w:rsidRDefault="00FC00E1" w:rsidP="00632B08">
      <w:pPr>
        <w:spacing w:after="360"/>
        <w:rPr>
          <w:rFonts w:cstheme="minorHAnsi"/>
          <w:sz w:val="22"/>
          <w:szCs w:val="22"/>
          <w:lang w:val="en-US"/>
        </w:rPr>
      </w:pPr>
      <w:r w:rsidRPr="00FC00E1">
        <w:rPr>
          <w:rFonts w:cstheme="minorHAnsi"/>
          <w:bCs/>
          <w:sz w:val="22"/>
          <w:szCs w:val="22"/>
          <w:lang w:val="en-US"/>
        </w:rPr>
        <w:t>Additional File</w:t>
      </w:r>
      <w:r>
        <w:rPr>
          <w:rFonts w:cstheme="minorHAnsi"/>
          <w:bCs/>
          <w:sz w:val="22"/>
          <w:szCs w:val="22"/>
          <w:lang w:val="en-US"/>
        </w:rPr>
        <w:t xml:space="preserve"> 2</w:t>
      </w:r>
      <w:r w:rsidR="006A17BF" w:rsidRPr="003408EB">
        <w:rPr>
          <w:rFonts w:cstheme="minorHAnsi"/>
          <w:bCs/>
          <w:sz w:val="22"/>
          <w:szCs w:val="22"/>
          <w:lang w:val="en-US"/>
        </w:rPr>
        <w:t>:</w:t>
      </w:r>
      <w:r w:rsidR="006A17BF" w:rsidRPr="003408EB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6A17BF" w:rsidRPr="003408EB">
        <w:rPr>
          <w:rFonts w:cstheme="minorHAnsi"/>
          <w:sz w:val="22"/>
          <w:szCs w:val="22"/>
          <w:lang w:val="en-US"/>
        </w:rPr>
        <w:t>Details of variable transcoding for diagnoses</w:t>
      </w:r>
      <w:r w:rsidR="00EE1FB1" w:rsidRPr="003408EB">
        <w:rPr>
          <w:rFonts w:cstheme="minorHAnsi"/>
          <w:sz w:val="22"/>
          <w:szCs w:val="22"/>
          <w:lang w:val="en-US"/>
        </w:rPr>
        <w:t xml:space="preserve"> using ICD-10-GM codes</w:t>
      </w:r>
      <w:r w:rsidR="006A17BF" w:rsidRPr="003408EB">
        <w:rPr>
          <w:rFonts w:cstheme="minorHAnsi"/>
          <w:sz w:val="22"/>
          <w:szCs w:val="22"/>
          <w:lang w:val="en-US"/>
        </w:rPr>
        <w:t xml:space="preserve">. 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4001"/>
        <w:gridCol w:w="5061"/>
      </w:tblGrid>
      <w:tr w:rsidR="006A17BF" w:rsidRPr="003408EB" w14:paraId="7B605F1E" w14:textId="77777777" w:rsidTr="006A17BF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F10B2" w14:textId="77777777" w:rsidR="006A17BF" w:rsidRPr="003408EB" w:rsidRDefault="003408EB">
            <w:pPr>
              <w:spacing w:before="60" w:after="6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Perioperative </w:t>
            </w:r>
            <w:r w:rsidR="006A17BF" w:rsidRPr="003408EB">
              <w:rPr>
                <w:rFonts w:cstheme="minorHAnsi"/>
                <w:b/>
                <w:bCs/>
                <w:sz w:val="22"/>
                <w:szCs w:val="22"/>
                <w:lang w:val="en-US"/>
              </w:rPr>
              <w:t>Organ Injuries</w:t>
            </w:r>
          </w:p>
        </w:tc>
      </w:tr>
      <w:tr w:rsidR="006A17BF" w:rsidRPr="003408EB" w14:paraId="32CE6F17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DF5D0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Delirium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C0666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F05</w:t>
            </w:r>
          </w:p>
        </w:tc>
      </w:tr>
      <w:tr w:rsidR="006A17BF" w:rsidRPr="003408EB" w14:paraId="79D5CD91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89EE5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4935A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I63, I64</w:t>
            </w:r>
          </w:p>
        </w:tc>
      </w:tr>
      <w:tr w:rsidR="006A17BF" w:rsidRPr="003408EB" w14:paraId="076C4C6F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C26D8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AE6FE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I21, I22</w:t>
            </w:r>
          </w:p>
        </w:tc>
      </w:tr>
      <w:tr w:rsidR="006A17BF" w:rsidRPr="003408EB" w14:paraId="123E95F5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CED9A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Adult Respiratory Distress Syndrom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1E63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J80</w:t>
            </w:r>
          </w:p>
        </w:tc>
      </w:tr>
      <w:tr w:rsidR="006A17BF" w:rsidRPr="003408EB" w14:paraId="3DD1B908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B9141" w14:textId="77777777" w:rsidR="006A17BF" w:rsidRPr="003408EB" w:rsidRDefault="00F00E67" w:rsidP="003A6805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 xml:space="preserve">Acute </w:t>
            </w:r>
            <w:r w:rsidR="00D07531" w:rsidRPr="003408EB">
              <w:rPr>
                <w:rFonts w:cstheme="minorHAnsi"/>
                <w:sz w:val="22"/>
                <w:szCs w:val="22"/>
                <w:lang w:val="en-US"/>
              </w:rPr>
              <w:t>L</w:t>
            </w:r>
            <w:r w:rsidR="006A17BF" w:rsidRPr="003408EB">
              <w:rPr>
                <w:rFonts w:cstheme="minorHAnsi"/>
                <w:sz w:val="22"/>
                <w:szCs w:val="22"/>
                <w:lang w:val="en-US"/>
              </w:rPr>
              <w:t>iver Injury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01567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K71, K720</w:t>
            </w:r>
          </w:p>
        </w:tc>
      </w:tr>
      <w:tr w:rsidR="006A17BF" w:rsidRPr="003408EB" w14:paraId="3FD689AC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42C9E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Acute Kidney Injury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07287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N17</w:t>
            </w:r>
          </w:p>
        </w:tc>
      </w:tr>
      <w:tr w:rsidR="006A17BF" w:rsidRPr="003408EB" w14:paraId="6D249692" w14:textId="77777777" w:rsidTr="0014406C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C6327" w14:textId="77777777" w:rsidR="006A17BF" w:rsidRPr="003408EB" w:rsidRDefault="00EE1FB1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b/>
                <w:sz w:val="22"/>
                <w:szCs w:val="22"/>
                <w:lang w:val="en-US"/>
              </w:rPr>
              <w:t>Confounders</w:t>
            </w:r>
          </w:p>
        </w:tc>
      </w:tr>
      <w:tr w:rsidR="006A17BF" w:rsidRPr="003408EB" w14:paraId="553F06C2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6337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Pulmonary Embolism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F857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I26</w:t>
            </w:r>
          </w:p>
        </w:tc>
      </w:tr>
      <w:tr w:rsidR="006A17BF" w:rsidRPr="003408EB" w14:paraId="3DD28372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228E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Sepsis/SIRS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98E0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A40, A41, R65, A392, A393, A394</w:t>
            </w:r>
          </w:p>
        </w:tc>
      </w:tr>
      <w:tr w:rsidR="006A17BF" w:rsidRPr="003408EB" w14:paraId="171FEC6B" w14:textId="77777777" w:rsidTr="006A17BF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97D7C" w14:textId="77777777" w:rsidR="006A17BF" w:rsidRPr="003408EB" w:rsidRDefault="006A17BF">
            <w:pPr>
              <w:spacing w:before="60" w:after="6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b/>
                <w:bCs/>
                <w:sz w:val="22"/>
                <w:szCs w:val="22"/>
                <w:lang w:val="en-US"/>
              </w:rPr>
              <w:t>Comorbidities</w:t>
            </w:r>
          </w:p>
        </w:tc>
      </w:tr>
      <w:tr w:rsidR="006A17BF" w:rsidRPr="003408EB" w14:paraId="463CA297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D8DB4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1FB26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I21, I22, I252</w:t>
            </w:r>
          </w:p>
        </w:tc>
      </w:tr>
      <w:tr w:rsidR="006A17BF" w:rsidRPr="00FC00E1" w14:paraId="167C37BD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6721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Congestive Heart Failur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F2287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I43, I50, I099, I110, I130, I132, I255, I420, I425, I426, I427, I428, I429, P290</w:t>
            </w:r>
          </w:p>
        </w:tc>
      </w:tr>
      <w:tr w:rsidR="006A17BF" w:rsidRPr="00FC00E1" w14:paraId="7E1B60C6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04F5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Peripheral Vascular Diseas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206CA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I70, I71, I731, I738, I739, I771, I790, I792, K551, K558, K559, Z958, Z959,</w:t>
            </w:r>
          </w:p>
        </w:tc>
      </w:tr>
      <w:tr w:rsidR="006A17BF" w:rsidRPr="00FC00E1" w14:paraId="4FD5EA95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C939F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8392B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G45, G46, I60, I61, I62, I63, I64, I65, I66, I67, I68, I69, H340</w:t>
            </w:r>
          </w:p>
        </w:tc>
      </w:tr>
      <w:tr w:rsidR="006A17BF" w:rsidRPr="003408EB" w14:paraId="3BEDF2B3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5264D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Dementia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3F72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F00, F01, F02, F03, G30, F051, G311</w:t>
            </w:r>
          </w:p>
        </w:tc>
      </w:tr>
      <w:tr w:rsidR="006A17BF" w:rsidRPr="00FC00E1" w14:paraId="39BBC6AB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4814A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Chronic Pulmonary Diseas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B992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J40, J41, J42, J43, J44, J45, J46, J47, J60, J61, J62, J63, J64, J65, J66, J67, I278, I279, J684, J701, J703</w:t>
            </w:r>
          </w:p>
        </w:tc>
      </w:tr>
      <w:tr w:rsidR="006A17BF" w:rsidRPr="003408EB" w14:paraId="76BF638C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6389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Rheumatologic Diseas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481AB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M05, M32, M33, M34, M06, M315, M351, M353, M360</w:t>
            </w:r>
          </w:p>
        </w:tc>
      </w:tr>
      <w:tr w:rsidR="006A17BF" w:rsidRPr="003408EB" w14:paraId="02B68037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AD750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Peptic Ulcer Diseas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EFCD" w14:textId="77777777" w:rsidR="006A17BF" w:rsidRPr="003408EB" w:rsidRDefault="00F00E67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K25, K26, K27, K28</w:t>
            </w:r>
          </w:p>
        </w:tc>
      </w:tr>
      <w:tr w:rsidR="006A17BF" w:rsidRPr="00FC00E1" w14:paraId="43D845F5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1714F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Mild Liver Diseas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4A76F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B</w:t>
            </w:r>
            <w:proofErr w:type="gramStart"/>
            <w:r w:rsidRPr="003408EB">
              <w:rPr>
                <w:rFonts w:cstheme="minorHAnsi"/>
                <w:sz w:val="22"/>
                <w:szCs w:val="22"/>
                <w:lang w:val="en-US"/>
              </w:rPr>
              <w:t>18,  K</w:t>
            </w:r>
            <w:proofErr w:type="gramEnd"/>
            <w:r w:rsidRPr="003408EB">
              <w:rPr>
                <w:rFonts w:cstheme="minorHAnsi"/>
                <w:sz w:val="22"/>
                <w:szCs w:val="22"/>
                <w:lang w:val="en-US"/>
              </w:rPr>
              <w:t>73,  K74, K700, K701, K702, K703, K709, K713, K714, K715, K717, K760, K762, K763, K764, K768, K769, Z944</w:t>
            </w:r>
          </w:p>
        </w:tc>
      </w:tr>
      <w:tr w:rsidR="006A17BF" w:rsidRPr="00FC00E1" w14:paraId="6FAE6689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0B2ED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Moderate/Severe Liver Diseas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D0FA8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K704, K711, K721, K729, K765, K766, K767, I850, I859, I864, I982</w:t>
            </w:r>
          </w:p>
        </w:tc>
      </w:tr>
      <w:tr w:rsidR="006A17BF" w:rsidRPr="003408EB" w14:paraId="67B000A4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0930E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Diabetes without complications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6282B" w14:textId="77777777" w:rsidR="006A17BF" w:rsidRPr="00FC00E1" w:rsidRDefault="006A17BF">
            <w:pPr>
              <w:spacing w:before="20" w:after="20"/>
              <w:rPr>
                <w:rFonts w:cstheme="minorHAnsi"/>
                <w:sz w:val="22"/>
                <w:szCs w:val="22"/>
              </w:rPr>
            </w:pPr>
            <w:r w:rsidRPr="00FC00E1">
              <w:rPr>
                <w:rFonts w:cstheme="minorHAnsi"/>
                <w:sz w:val="22"/>
                <w:szCs w:val="22"/>
              </w:rPr>
              <w:t>E100, E101, E106, E108, E109, E110, E111, E116, E118, E119, E120, E121, E126, E128, E</w:t>
            </w:r>
            <w:proofErr w:type="gramStart"/>
            <w:r w:rsidRPr="00FC00E1">
              <w:rPr>
                <w:rFonts w:cstheme="minorHAnsi"/>
                <w:sz w:val="22"/>
                <w:szCs w:val="22"/>
              </w:rPr>
              <w:t>129,E</w:t>
            </w:r>
            <w:proofErr w:type="gramEnd"/>
            <w:r w:rsidRPr="00FC00E1">
              <w:rPr>
                <w:rFonts w:cstheme="minorHAnsi"/>
                <w:sz w:val="22"/>
                <w:szCs w:val="22"/>
              </w:rPr>
              <w:t>130, E131, E136, E138, E139, E140, E141, E146, E148, E149</w:t>
            </w:r>
          </w:p>
        </w:tc>
      </w:tr>
      <w:tr w:rsidR="006A17BF" w:rsidRPr="003408EB" w14:paraId="2D604AF5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579B4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Diabetes with chronic complications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ADE55" w14:textId="77777777" w:rsidR="006A17BF" w:rsidRPr="00FC00E1" w:rsidRDefault="006A17BF">
            <w:pPr>
              <w:spacing w:before="20" w:after="20"/>
              <w:rPr>
                <w:rFonts w:cstheme="minorHAnsi"/>
                <w:sz w:val="22"/>
                <w:szCs w:val="22"/>
              </w:rPr>
            </w:pPr>
            <w:r w:rsidRPr="00FC00E1">
              <w:rPr>
                <w:rFonts w:cstheme="minorHAnsi"/>
                <w:sz w:val="22"/>
                <w:szCs w:val="22"/>
              </w:rPr>
              <w:t>E102, E103, E104, E105, E107, E112, E</w:t>
            </w:r>
            <w:proofErr w:type="gramStart"/>
            <w:r w:rsidRPr="00FC00E1">
              <w:rPr>
                <w:rFonts w:cstheme="minorHAnsi"/>
                <w:sz w:val="22"/>
                <w:szCs w:val="22"/>
              </w:rPr>
              <w:t>113 ,</w:t>
            </w:r>
            <w:proofErr w:type="gramEnd"/>
            <w:r w:rsidRPr="00FC00E1">
              <w:rPr>
                <w:rFonts w:cstheme="minorHAnsi"/>
                <w:sz w:val="22"/>
                <w:szCs w:val="22"/>
              </w:rPr>
              <w:t xml:space="preserve"> E114, E115, E117, E122, E123, E124, E125, E127,E132, E133, E134, E135, E137, E142, E143, E144, E145, E147</w:t>
            </w:r>
          </w:p>
        </w:tc>
      </w:tr>
      <w:tr w:rsidR="006A17BF" w:rsidRPr="00FC00E1" w14:paraId="06C9B1B9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57F1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Hemiplegia or Paraplegia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A892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G81, G82, G041, G114, G801, G802, G830, G831, G832, G833, G834, G839</w:t>
            </w:r>
          </w:p>
        </w:tc>
      </w:tr>
      <w:tr w:rsidR="006A17BF" w:rsidRPr="00FC00E1" w14:paraId="508D1390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3C108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Renal Disease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0F392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N18, N19, N052, N053, N054, N055, N056, N057, N250, I120, I131, N032, N033, N034, N035, N036, N037, Z490, Z491, Z492, Z940, Z992</w:t>
            </w:r>
          </w:p>
        </w:tc>
      </w:tr>
      <w:tr w:rsidR="006A17BF" w:rsidRPr="00FC00E1" w14:paraId="73A3F947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5EE4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3A07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 xml:space="preserve">C00, C01, C02, C03, C04, C05, C06, C07, C08, C09, C10, C11, C12, C13, C14, C15, C16, C17, C18, C19, C20, C21, C22, C23, C24, C25, C26, C30, C31, C32, C33, C34, C37, C38, C39, C40, C41, C43, C45, C46, C47, C48, C49, C50, </w:t>
            </w:r>
            <w:r w:rsidRPr="003408EB">
              <w:rPr>
                <w:rFonts w:cstheme="minorHAnsi"/>
                <w:sz w:val="22"/>
                <w:szCs w:val="22"/>
                <w:lang w:val="en-US"/>
              </w:rPr>
              <w:lastRenderedPageBreak/>
              <w:t>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6A17BF" w:rsidRPr="003408EB" w14:paraId="2ACD27C4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F17B8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lastRenderedPageBreak/>
              <w:t>Metastatic Cancer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DE2A9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C77, C78, C79, C80</w:t>
            </w:r>
          </w:p>
        </w:tc>
      </w:tr>
      <w:tr w:rsidR="006A17BF" w:rsidRPr="003408EB" w14:paraId="2916EA9D" w14:textId="77777777" w:rsidTr="006A17BF"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50CA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AIDS/HIV</w:t>
            </w:r>
          </w:p>
        </w:tc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70CE7" w14:textId="77777777" w:rsidR="006A17BF" w:rsidRPr="003408EB" w:rsidRDefault="006A17BF">
            <w:pPr>
              <w:spacing w:before="20" w:after="20"/>
              <w:rPr>
                <w:rFonts w:cstheme="minorHAnsi"/>
                <w:sz w:val="22"/>
                <w:szCs w:val="22"/>
                <w:lang w:val="en-US"/>
              </w:rPr>
            </w:pPr>
            <w:r w:rsidRPr="003408EB">
              <w:rPr>
                <w:rFonts w:cstheme="minorHAnsi"/>
                <w:sz w:val="22"/>
                <w:szCs w:val="22"/>
                <w:lang w:val="en-US"/>
              </w:rPr>
              <w:t>B20, B21, B22, B24</w:t>
            </w:r>
          </w:p>
        </w:tc>
      </w:tr>
    </w:tbl>
    <w:p w14:paraId="6F3343B4" w14:textId="77777777" w:rsidR="00EE1FB1" w:rsidRDefault="00EE1FB1" w:rsidP="006A17BF">
      <w:pPr>
        <w:spacing w:before="60" w:after="60"/>
        <w:rPr>
          <w:rFonts w:ascii="Arial" w:hAnsi="Arial" w:cs="Arial"/>
          <w:sz w:val="22"/>
          <w:szCs w:val="22"/>
          <w:vertAlign w:val="superscript"/>
          <w:lang w:val="en-US"/>
        </w:rPr>
      </w:pPr>
    </w:p>
    <w:p w14:paraId="1CB932D9" w14:textId="77777777" w:rsidR="006A17BF" w:rsidRPr="003408EB" w:rsidRDefault="007530F8" w:rsidP="003408EB">
      <w:pPr>
        <w:spacing w:before="60" w:after="60" w:line="360" w:lineRule="auto"/>
        <w:rPr>
          <w:rFonts w:cstheme="minorHAnsi"/>
          <w:sz w:val="22"/>
          <w:szCs w:val="22"/>
          <w:lang w:val="en-US"/>
        </w:rPr>
      </w:pPr>
      <w:r w:rsidRPr="003408EB">
        <w:rPr>
          <w:rFonts w:cstheme="minorHAnsi"/>
          <w:sz w:val="22"/>
          <w:szCs w:val="22"/>
          <w:lang w:val="en-US"/>
        </w:rPr>
        <w:t xml:space="preserve">SIRS: Systemic Inflammatory Response Syndrome, </w:t>
      </w:r>
      <w:r w:rsidR="006A17BF" w:rsidRPr="003408EB">
        <w:rPr>
          <w:rFonts w:cstheme="minorHAnsi"/>
          <w:sz w:val="22"/>
          <w:szCs w:val="22"/>
          <w:lang w:val="en-US"/>
        </w:rPr>
        <w:t>AIDS: acquired immune deficiency syndrome, HIV: Human immunodeficiency virus.</w:t>
      </w:r>
    </w:p>
    <w:p w14:paraId="07E07C63" w14:textId="77777777" w:rsidR="005022AB" w:rsidRPr="00EE1FB1" w:rsidRDefault="005022AB">
      <w:pPr>
        <w:rPr>
          <w:rFonts w:ascii="Arial" w:hAnsi="Arial" w:cs="Arial"/>
          <w:sz w:val="22"/>
          <w:szCs w:val="22"/>
          <w:lang w:val="en-US"/>
        </w:rPr>
      </w:pPr>
    </w:p>
    <w:sectPr w:rsidR="005022AB" w:rsidRPr="00EE1FB1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52AD" w14:textId="77777777" w:rsidR="00357968" w:rsidRDefault="00357968" w:rsidP="00D535BE">
      <w:r>
        <w:separator/>
      </w:r>
    </w:p>
  </w:endnote>
  <w:endnote w:type="continuationSeparator" w:id="0">
    <w:p w14:paraId="00B184B8" w14:textId="77777777" w:rsidR="00357968" w:rsidRDefault="00357968" w:rsidP="00D53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405245"/>
      <w:docPartObj>
        <w:docPartGallery w:val="Page Numbers (Bottom of Page)"/>
        <w:docPartUnique/>
      </w:docPartObj>
    </w:sdtPr>
    <w:sdtContent>
      <w:p w14:paraId="71C8E39E" w14:textId="77777777" w:rsidR="00D535BE" w:rsidRDefault="00D535B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08EB">
          <w:rPr>
            <w:noProof/>
          </w:rPr>
          <w:t>2</w:t>
        </w:r>
        <w:r>
          <w:fldChar w:fldCharType="end"/>
        </w:r>
      </w:p>
    </w:sdtContent>
  </w:sdt>
  <w:p w14:paraId="42D10A14" w14:textId="77777777" w:rsidR="00D535BE" w:rsidRDefault="00D535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167E1" w14:textId="77777777" w:rsidR="00357968" w:rsidRDefault="00357968" w:rsidP="00D535BE">
      <w:r>
        <w:separator/>
      </w:r>
    </w:p>
  </w:footnote>
  <w:footnote w:type="continuationSeparator" w:id="0">
    <w:p w14:paraId="6767DD65" w14:textId="77777777" w:rsidR="00357968" w:rsidRDefault="00357968" w:rsidP="00D53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7BF"/>
    <w:rsid w:val="003408EB"/>
    <w:rsid w:val="00357968"/>
    <w:rsid w:val="003A6805"/>
    <w:rsid w:val="005022AB"/>
    <w:rsid w:val="00632B08"/>
    <w:rsid w:val="006802F7"/>
    <w:rsid w:val="006A17BF"/>
    <w:rsid w:val="007530F8"/>
    <w:rsid w:val="00AD3C31"/>
    <w:rsid w:val="00C37D7E"/>
    <w:rsid w:val="00C95015"/>
    <w:rsid w:val="00CB5319"/>
    <w:rsid w:val="00D07531"/>
    <w:rsid w:val="00D535BE"/>
    <w:rsid w:val="00D70AB0"/>
    <w:rsid w:val="00E64014"/>
    <w:rsid w:val="00EE1FB1"/>
    <w:rsid w:val="00F00E67"/>
    <w:rsid w:val="00FC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FA600"/>
  <w15:chartTrackingRefBased/>
  <w15:docId w15:val="{AF5507ED-56ED-480C-BFD9-C7090C57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17BF"/>
    <w:pPr>
      <w:spacing w:after="0" w:line="240" w:lineRule="auto"/>
    </w:pPr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A17BF"/>
    <w:pPr>
      <w:keepNext/>
      <w:keepLines/>
      <w:spacing w:before="240" w:after="24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0"/>
      <w:szCs w:val="3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17BF"/>
    <w:rPr>
      <w:rFonts w:ascii="Times New Roman" w:eastAsiaTheme="majorEastAsia" w:hAnsi="Times New Roman" w:cs="Times New Roman"/>
      <w:b/>
      <w:bCs/>
      <w:color w:val="000000" w:themeColor="text1"/>
      <w:sz w:val="30"/>
      <w:szCs w:val="3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17BF"/>
    <w:rPr>
      <w:sz w:val="16"/>
      <w:szCs w:val="16"/>
    </w:rPr>
  </w:style>
  <w:style w:type="table" w:styleId="Tabellenraster">
    <w:name w:val="Table Grid"/>
    <w:basedOn w:val="NormaleTabelle"/>
    <w:uiPriority w:val="39"/>
    <w:rsid w:val="006A17BF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7B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7BF"/>
    <w:rPr>
      <w:rFonts w:ascii="Segoe UI" w:eastAsiaTheme="minorEastAsia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535B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535BE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D535B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535BE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9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0</cp:revision>
  <dcterms:created xsi:type="dcterms:W3CDTF">2023-08-06T12:31:00Z</dcterms:created>
  <dcterms:modified xsi:type="dcterms:W3CDTF">2023-12-21T10:19:00Z</dcterms:modified>
</cp:coreProperties>
</file>